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D518D" w14:textId="180C40A8" w:rsidR="0088185D" w:rsidRPr="00D76E91" w:rsidRDefault="004B48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0E2247" w:rsidRPr="00D76E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E2247" w:rsidRPr="00D76E91">
        <w:rPr>
          <w:rFonts w:ascii="Times New Roman" w:hAnsi="Times New Roman" w:cs="Times New Roman"/>
          <w:b/>
          <w:bCs/>
        </w:rPr>
        <w:t>1.</w:t>
      </w:r>
      <w:r w:rsidR="000E2247" w:rsidRPr="00D76E91">
        <w:rPr>
          <w:rFonts w:ascii="Times New Roman" w:hAnsi="Times New Roman" w:cs="Times New Roman"/>
        </w:rPr>
        <w:t xml:space="preserve"> Summary of colorectal cancer cell lines included in the study with mutational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751"/>
      </w:tblGrid>
      <w:tr w:rsidR="000E2247" w14:paraId="0EC8E4F7" w14:textId="77777777" w:rsidTr="00BE136C"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294244D0" w14:textId="77777777" w:rsidR="000E2247" w:rsidRPr="000E2247" w:rsidRDefault="000E2247" w:rsidP="00A81C06">
            <w:pPr>
              <w:rPr>
                <w:rFonts w:ascii="Times New Roman" w:hAnsi="Times New Roman" w:cs="Times New Roman"/>
                <w:b/>
                <w:bCs/>
              </w:rPr>
            </w:pPr>
            <w:r w:rsidRPr="000E2247">
              <w:rPr>
                <w:rFonts w:ascii="Times New Roman" w:hAnsi="Times New Roman" w:cs="Times New Roman"/>
                <w:b/>
                <w:bCs/>
              </w:rPr>
              <w:t>CRC cell line</w:t>
            </w:r>
          </w:p>
        </w:tc>
        <w:tc>
          <w:tcPr>
            <w:tcW w:w="4751" w:type="dxa"/>
            <w:tcBorders>
              <w:top w:val="single" w:sz="8" w:space="0" w:color="auto"/>
              <w:bottom w:val="single" w:sz="8" w:space="0" w:color="auto"/>
            </w:tcBorders>
          </w:tcPr>
          <w:p w14:paraId="6E56B0C8" w14:textId="77777777" w:rsidR="000E2247" w:rsidRPr="000E2247" w:rsidRDefault="000E2247" w:rsidP="00A81C06">
            <w:pPr>
              <w:rPr>
                <w:rFonts w:ascii="Times New Roman" w:hAnsi="Times New Roman" w:cs="Times New Roman"/>
                <w:b/>
                <w:bCs/>
              </w:rPr>
            </w:pPr>
            <w:r w:rsidRPr="000E2247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0E2247">
              <w:rPr>
                <w:rFonts w:ascii="Times New Roman" w:hAnsi="Times New Roman" w:cs="Times New Roman"/>
                <w:b/>
                <w:bCs/>
              </w:rPr>
              <w:t>utant genes</w:t>
            </w:r>
          </w:p>
        </w:tc>
      </w:tr>
      <w:tr w:rsidR="000E2247" w14:paraId="161FC73F" w14:textId="77777777" w:rsidTr="00BE136C">
        <w:tc>
          <w:tcPr>
            <w:tcW w:w="3539" w:type="dxa"/>
            <w:tcBorders>
              <w:top w:val="single" w:sz="8" w:space="0" w:color="auto"/>
            </w:tcBorders>
          </w:tcPr>
          <w:p w14:paraId="4C049865" w14:textId="744902FE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O</w:t>
            </w:r>
            <w:r w:rsidRPr="000E2247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751" w:type="dxa"/>
            <w:tcBorders>
              <w:top w:val="single" w:sz="8" w:space="0" w:color="auto"/>
            </w:tcBorders>
          </w:tcPr>
          <w:p w14:paraId="67572B2A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FBXW7, KRAS, MSH2</w:t>
            </w:r>
          </w:p>
        </w:tc>
      </w:tr>
      <w:tr w:rsidR="000E2247" w14:paraId="6D1FC09A" w14:textId="77777777" w:rsidTr="00BE136C">
        <w:tc>
          <w:tcPr>
            <w:tcW w:w="3539" w:type="dxa"/>
          </w:tcPr>
          <w:p w14:paraId="5C2B7F52" w14:textId="3393A2A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LO</w:t>
            </w:r>
            <w:r w:rsidRPr="000E2247">
              <w:rPr>
                <w:rFonts w:ascii="Times New Roman" w:hAnsi="Times New Roman" w:cs="Times New Roman"/>
              </w:rPr>
              <w:t xml:space="preserve"> 205</w:t>
            </w:r>
          </w:p>
        </w:tc>
        <w:tc>
          <w:tcPr>
            <w:tcW w:w="4751" w:type="dxa"/>
          </w:tcPr>
          <w:p w14:paraId="0BC058EA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BRAF, SMAD4, TP53</w:t>
            </w:r>
          </w:p>
        </w:tc>
      </w:tr>
      <w:tr w:rsidR="000E2247" w14:paraId="22A8E51F" w14:textId="77777777" w:rsidTr="00BE136C">
        <w:tc>
          <w:tcPr>
            <w:tcW w:w="3539" w:type="dxa"/>
          </w:tcPr>
          <w:p w14:paraId="762CCB9A" w14:textId="41CD47CF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</w:t>
            </w:r>
            <w:r w:rsidRPr="000E2247">
              <w:rPr>
                <w:rFonts w:ascii="Times New Roman" w:hAnsi="Times New Roman" w:cs="Times New Roman"/>
              </w:rPr>
              <w:t xml:space="preserve"> 201</w:t>
            </w:r>
          </w:p>
        </w:tc>
        <w:tc>
          <w:tcPr>
            <w:tcW w:w="4751" w:type="dxa"/>
          </w:tcPr>
          <w:p w14:paraId="2F8BD64C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BRAF, SMAD4, TP53</w:t>
            </w:r>
          </w:p>
        </w:tc>
      </w:tr>
      <w:tr w:rsidR="000E2247" w14:paraId="54DFA06C" w14:textId="77777777" w:rsidTr="00BE136C">
        <w:tc>
          <w:tcPr>
            <w:tcW w:w="3539" w:type="dxa"/>
          </w:tcPr>
          <w:p w14:paraId="446AA2FD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S</w:t>
            </w:r>
            <w:r w:rsidRPr="000E2247">
              <w:rPr>
                <w:rFonts w:ascii="Times New Roman" w:hAnsi="Times New Roman" w:cs="Times New Roman"/>
              </w:rPr>
              <w:t>W1116</w:t>
            </w:r>
          </w:p>
        </w:tc>
        <w:tc>
          <w:tcPr>
            <w:tcW w:w="4751" w:type="dxa"/>
          </w:tcPr>
          <w:p w14:paraId="49FB9DC0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KRAS, TP53</w:t>
            </w:r>
          </w:p>
        </w:tc>
      </w:tr>
      <w:tr w:rsidR="000E2247" w14:paraId="5B385872" w14:textId="77777777" w:rsidTr="00BE136C">
        <w:tc>
          <w:tcPr>
            <w:tcW w:w="3539" w:type="dxa"/>
          </w:tcPr>
          <w:p w14:paraId="221A28A0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D</w:t>
            </w:r>
            <w:r w:rsidRPr="000E2247">
              <w:rPr>
                <w:rFonts w:ascii="Times New Roman" w:hAnsi="Times New Roman" w:cs="Times New Roman"/>
              </w:rPr>
              <w:t>LD-1</w:t>
            </w:r>
          </w:p>
        </w:tc>
        <w:tc>
          <w:tcPr>
            <w:tcW w:w="4751" w:type="dxa"/>
          </w:tcPr>
          <w:p w14:paraId="60955059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KRAS, PIK3CA, TP53,</w:t>
            </w:r>
          </w:p>
        </w:tc>
      </w:tr>
      <w:tr w:rsidR="000E2247" w14:paraId="31425E28" w14:textId="77777777" w:rsidTr="00BE136C">
        <w:tc>
          <w:tcPr>
            <w:tcW w:w="3539" w:type="dxa"/>
          </w:tcPr>
          <w:p w14:paraId="1BA5FFC2" w14:textId="7B48BA12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L</w:t>
            </w:r>
            <w:r w:rsidRPr="000E224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2247">
              <w:rPr>
                <w:rFonts w:ascii="Times New Roman" w:hAnsi="Times New Roman" w:cs="Times New Roman"/>
              </w:rPr>
              <w:t>174T</w:t>
            </w:r>
          </w:p>
        </w:tc>
        <w:tc>
          <w:tcPr>
            <w:tcW w:w="4751" w:type="dxa"/>
          </w:tcPr>
          <w:p w14:paraId="4A516FFF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/>
              </w:rPr>
              <w:t xml:space="preserve">APC, </w:t>
            </w:r>
            <w:r w:rsidRPr="000E2247">
              <w:rPr>
                <w:rFonts w:ascii="Times New Roman" w:hAnsi="Times New Roman" w:cs="Times New Roman" w:hint="eastAsia"/>
              </w:rPr>
              <w:t>K</w:t>
            </w:r>
            <w:r w:rsidRPr="000E2247">
              <w:rPr>
                <w:rFonts w:ascii="Times New Roman" w:hAnsi="Times New Roman" w:cs="Times New Roman"/>
              </w:rPr>
              <w:t>RAS, BRAF, PIK3CA</w:t>
            </w:r>
          </w:p>
        </w:tc>
      </w:tr>
      <w:tr w:rsidR="000E2247" w14:paraId="75943E95" w14:textId="77777777" w:rsidTr="00BE136C">
        <w:tc>
          <w:tcPr>
            <w:tcW w:w="3539" w:type="dxa"/>
          </w:tcPr>
          <w:p w14:paraId="5A22FA2C" w14:textId="301737A1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H</w:t>
            </w:r>
            <w:r w:rsidRPr="000E224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-</w:t>
            </w:r>
            <w:r w:rsidRPr="000E224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51" w:type="dxa"/>
          </w:tcPr>
          <w:p w14:paraId="0AE45B6E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BRAF, PIK3CA, SMAD4, TP53</w:t>
            </w:r>
          </w:p>
        </w:tc>
      </w:tr>
      <w:tr w:rsidR="000E2247" w14:paraId="2FC29432" w14:textId="77777777" w:rsidTr="00BE136C">
        <w:tc>
          <w:tcPr>
            <w:tcW w:w="3539" w:type="dxa"/>
            <w:tcBorders>
              <w:bottom w:val="single" w:sz="8" w:space="0" w:color="auto"/>
            </w:tcBorders>
          </w:tcPr>
          <w:p w14:paraId="5331E01A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T</w:t>
            </w:r>
            <w:r w:rsidRPr="000E224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751" w:type="dxa"/>
            <w:tcBorders>
              <w:bottom w:val="single" w:sz="8" w:space="0" w:color="auto"/>
            </w:tcBorders>
          </w:tcPr>
          <w:p w14:paraId="3B6F1698" w14:textId="77777777" w:rsidR="000E2247" w:rsidRPr="000E2247" w:rsidRDefault="000E2247" w:rsidP="00A81C06">
            <w:pPr>
              <w:rPr>
                <w:rFonts w:ascii="Times New Roman" w:hAnsi="Times New Roman" w:cs="Times New Roman"/>
              </w:rPr>
            </w:pPr>
            <w:r w:rsidRPr="000E2247">
              <w:rPr>
                <w:rFonts w:ascii="Times New Roman" w:hAnsi="Times New Roman" w:cs="Times New Roman" w:hint="eastAsia"/>
              </w:rPr>
              <w:t>A</w:t>
            </w:r>
            <w:r w:rsidRPr="000E2247">
              <w:rPr>
                <w:rFonts w:ascii="Times New Roman" w:hAnsi="Times New Roman" w:cs="Times New Roman"/>
              </w:rPr>
              <w:t>PC, KRAS, PIK3CA, TP53</w:t>
            </w:r>
          </w:p>
        </w:tc>
      </w:tr>
    </w:tbl>
    <w:p w14:paraId="3DE7B522" w14:textId="2FFE0115" w:rsidR="00BE136C" w:rsidRDefault="00BE136C">
      <w:pPr>
        <w:widowControl/>
      </w:pPr>
    </w:p>
    <w:p w14:paraId="382BDD56" w14:textId="77777777" w:rsidR="00BE136C" w:rsidRDefault="00BE136C">
      <w:pPr>
        <w:widowControl/>
        <w:sectPr w:rsidR="00BE136C" w:rsidSect="004B48EA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>
        <w:br w:type="page"/>
      </w:r>
    </w:p>
    <w:p w14:paraId="3E7C4BFC" w14:textId="42252BA5" w:rsidR="00BE136C" w:rsidRPr="00BE136C" w:rsidRDefault="004B48EA">
      <w:pPr>
        <w:widowControl/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Pr="00D76E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BE136C">
        <w:t>2. Clinical and pathological parameters in the co</w:t>
      </w:r>
      <w:bookmarkStart w:id="0" w:name="_GoBack"/>
      <w:bookmarkEnd w:id="0"/>
      <w:r w:rsidR="00BE136C">
        <w:t>lorectal cancer patient cohort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"/>
        <w:gridCol w:w="409"/>
        <w:gridCol w:w="610"/>
        <w:gridCol w:w="1134"/>
        <w:gridCol w:w="468"/>
        <w:gridCol w:w="459"/>
        <w:gridCol w:w="468"/>
        <w:gridCol w:w="459"/>
        <w:gridCol w:w="706"/>
        <w:gridCol w:w="702"/>
        <w:gridCol w:w="1329"/>
        <w:gridCol w:w="1580"/>
        <w:gridCol w:w="1007"/>
      </w:tblGrid>
      <w:tr w:rsidR="00281DA5" w:rsidRPr="00BE136C" w14:paraId="4C056D27" w14:textId="77777777" w:rsidTr="00281DA5">
        <w:trPr>
          <w:trHeight w:val="301"/>
        </w:trPr>
        <w:tc>
          <w:tcPr>
            <w:tcW w:w="1324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D66F9" w14:textId="44D09BFA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47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41BF9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NAT</w:t>
            </w:r>
          </w:p>
        </w:tc>
        <w:tc>
          <w:tcPr>
            <w:tcW w:w="47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FE2B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081E0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CEA ng/ml [&lt;4.70]</w:t>
            </w:r>
          </w:p>
        </w:tc>
        <w:tc>
          <w:tcPr>
            <w:tcW w:w="6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4870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D743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18CD" w14:textId="77777777" w:rsidR="00281DA5" w:rsidRPr="00281DA5" w:rsidRDefault="00281DA5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E136C" w:rsidRPr="00BE136C" w14:paraId="182AE1B1" w14:textId="77777777" w:rsidTr="00281DA5">
        <w:trPr>
          <w:trHeight w:val="320"/>
        </w:trPr>
        <w:tc>
          <w:tcPr>
            <w:tcW w:w="2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549A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4CD8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DD72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5C98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2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088F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51E1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0F5D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2877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6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0E5A96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Pre-OP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B601FD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Post-OP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7040D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48F5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9781" w14:textId="77777777" w:rsidR="00BE136C" w:rsidRPr="00281DA5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b/>
                <w:bCs/>
                <w:color w:val="000000"/>
                <w:kern w:val="0"/>
                <w:sz w:val="18"/>
                <w:szCs w:val="18"/>
              </w:rPr>
              <w:t>Cancer stage</w:t>
            </w:r>
          </w:p>
        </w:tc>
      </w:tr>
      <w:tr w:rsidR="00BE136C" w:rsidRPr="00BE136C" w14:paraId="79D1E179" w14:textId="77777777" w:rsidTr="00281DA5">
        <w:trPr>
          <w:trHeight w:val="340"/>
        </w:trPr>
        <w:tc>
          <w:tcPr>
            <w:tcW w:w="2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151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42D9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BFD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679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C90A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7483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3A2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B6C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5431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ABB4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DFF71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658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D80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 w:rsidR="00BE136C" w:rsidRPr="00BE136C" w14:paraId="0EFF20F6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3C3DED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497A2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9E0415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38C87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C6FF0F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D7C559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5EBCF6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2817F7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D02A25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199A8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648E64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5B64FF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E257B7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</w:tr>
      <w:tr w:rsidR="00BE136C" w:rsidRPr="00BE136C" w14:paraId="165B8CBB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A039D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D7909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D4017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94A47E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Rectal-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1B4DF1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2DFCA2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E5B0E9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64C82B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03F6C9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C369D7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6440E16" w14:textId="77777777" w:rsidR="00BE136C" w:rsidRPr="00BE136C" w:rsidRDefault="00BE136C" w:rsidP="00281DA5">
            <w:pPr>
              <w:widowControl/>
              <w:spacing w:before="100" w:beforeAutospacing="1" w:after="100" w:afterAutospacing="1" w:line="240" w:lineRule="exac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ucinous adenocarcinoma 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BDD47B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316377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 IIIB</w:t>
            </w:r>
          </w:p>
        </w:tc>
      </w:tr>
      <w:tr w:rsidR="00BE136C" w:rsidRPr="00BE136C" w14:paraId="62B556C7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1329F0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0A9E4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66535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897489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De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EC937A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868D73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916034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C884C2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DF399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B0DDC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D39BEB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B554F2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Well-differentiated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2C9CC7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3644492C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CF0BE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0951B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90084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99A9B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D108DD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F1F8D4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87C0B4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9CA646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479F48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A661F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B091DC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7C8BF2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B59FCC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 w:rsidR="00BE136C" w:rsidRPr="00BE136C" w14:paraId="0B9E597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4B7EAC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B6032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7A3873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8754F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DD2AD7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654A69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888915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A3D0BF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30241D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A4362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EBE9C1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75CB2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EFEAF7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 w:rsidR="00BE136C" w:rsidRPr="00BE136C" w14:paraId="40AA01EE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DA55E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1FA4C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400BF1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B048B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4E2B9D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9008F1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57EA70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6DB3F9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423619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63C09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9E109F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Adenocarcinoma 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9476A9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3D22A3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53178490" w14:textId="77777777" w:rsidTr="00281DA5">
        <w:trPr>
          <w:trHeight w:val="227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18D6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EFEB0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178ED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D04D4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732C34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17BB85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25AD6C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1EDE0D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DD858F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FD933D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AA7EAD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6EA466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9BABB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BE136C" w:rsidRPr="00BE136C" w14:paraId="3BDFD807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845768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E120A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AEEA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F70D58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6BBF5E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3D58D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2A8781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412FEB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7C18FF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BCAB0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BFA238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630DE4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BCC68D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 w:rsidR="00BE136C" w:rsidRPr="00BE136C" w14:paraId="6FF8F264" w14:textId="77777777" w:rsidTr="00281DA5">
        <w:trPr>
          <w:trHeight w:val="33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56F540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F7F91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61CECE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B9679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Cec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9C891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E88A68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B699AB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D60C96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51C32D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5D8213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F7F78DA" w14:textId="77777777" w:rsidR="00BE136C" w:rsidRPr="00BE136C" w:rsidRDefault="00BE136C" w:rsidP="00281DA5">
            <w:pPr>
              <w:widowControl/>
              <w:spacing w:before="100" w:beforeAutospacing="1" w:after="100" w:afterAutospacing="1" w:line="240" w:lineRule="exac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84C014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6DB23C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IVC </w:t>
            </w:r>
          </w:p>
        </w:tc>
      </w:tr>
      <w:tr w:rsidR="00BE136C" w:rsidRPr="00BE136C" w14:paraId="2D53362C" w14:textId="77777777" w:rsidTr="00281DA5">
        <w:trPr>
          <w:trHeight w:val="33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77E9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4F5BA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7C7EB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1548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495090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48743B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43D302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A6D00E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2C7F18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8AE6C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AC3FC05" w14:textId="77777777" w:rsidR="00BE136C" w:rsidRPr="00BE136C" w:rsidRDefault="00BE136C" w:rsidP="00281DA5">
            <w:pPr>
              <w:widowControl/>
              <w:spacing w:before="100" w:beforeAutospacing="1" w:after="100" w:afterAutospacing="1" w:line="240" w:lineRule="exac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BA8073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82A643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6699D7C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52058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AC150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1B0159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B3956D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1C4474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1F0115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1D7060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1104F2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9B99D0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CAEE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432BB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9561C6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78BBB3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IIIB </w:t>
            </w:r>
          </w:p>
        </w:tc>
      </w:tr>
      <w:tr w:rsidR="00BE136C" w:rsidRPr="00BE136C" w14:paraId="110A135D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6F7492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BF2E6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64AE5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820A6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0D65C2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A9AF1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53956E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3C8857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EB4BEA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703154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C538A4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BEC7E9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AC1348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6F123F4D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A95A03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30381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9E5C47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AE125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De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701A39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4ED9C9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A9C2FE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4E5B65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B90D4C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40112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ADF528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46E99F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215F2D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IIB </w:t>
            </w:r>
          </w:p>
        </w:tc>
      </w:tr>
      <w:tr w:rsidR="00BE136C" w:rsidRPr="00BE136C" w14:paraId="0189E026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13705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C8E3A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D2BD7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BC17E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8ED312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E82E51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E9C0B0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360240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A52C62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488CD6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F3D301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96B320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06C306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 w:rsidR="00BE136C" w:rsidRPr="00BE136C" w14:paraId="224A8C4A" w14:textId="77777777" w:rsidTr="00281DA5">
        <w:trPr>
          <w:trHeight w:val="525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168C7A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C128B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42E26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CF498A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Cec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E92307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95921B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B701C7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700BBA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22CA96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6B87D2" w14:textId="77777777" w:rsidR="00BE136C" w:rsidRPr="00BE136C" w:rsidRDefault="00BE136C" w:rsidP="00281DA5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6464DFF" w14:textId="77777777" w:rsidR="00BE136C" w:rsidRPr="00BE136C" w:rsidRDefault="00BE136C" w:rsidP="00281DA5">
            <w:pPr>
              <w:widowControl/>
              <w:spacing w:before="100" w:beforeAutospacing="1" w:after="100" w:afterAutospacing="1" w:line="240" w:lineRule="exac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 with focal mucin production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22AE6C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2E47AD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70CC74AF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F4AD1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A19D7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422514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948DA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Transvers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50ADB0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C810D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DF9952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ADB021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ECADF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DA7C4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0DE755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147E09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D7F1EC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IIIB </w:t>
            </w:r>
          </w:p>
        </w:tc>
      </w:tr>
      <w:tr w:rsidR="00BE136C" w:rsidRPr="00BE136C" w14:paraId="42BB614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A546D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9BD49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38668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CC1F43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Rectal-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7C23A5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145187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2C74BB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2AF985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57370F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C23C4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E903E1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AC178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B0FA86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212E539E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98F20E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ED33E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ECE86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9D90C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6C769A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B2CD2D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1A1F55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D4D3C0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703DDC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6145A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0B9463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EC7C18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05893E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49437B3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4A9A4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0E8E3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735CD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7BDF4D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D67515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FA88A5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FD0F31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E0B9DF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EB6EA8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A4F73C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518E77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774A22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7DE83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0338D332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DA23D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9E313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AD4099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37FC4B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7A9529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5D1CBE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C8882E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C11FE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967061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0622B6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127CFF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F62A78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6C29E1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BE136C" w:rsidRPr="00BE136C" w14:paraId="0F0613C2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60AE70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4DC46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1753BA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7E360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9EBABD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12D511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28DD43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6127C5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3A37A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A7503A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619707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8FD30F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4B7CF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325C2B6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30AF0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B85AB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7C118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B9C1C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34C100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80F34A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A64DF2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AD1191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2BC0C8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395F0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B003E8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36C965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7D06FC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 w:rsidR="00BE136C" w:rsidRPr="00BE136C" w14:paraId="02D47F22" w14:textId="77777777" w:rsidTr="00281DA5">
        <w:trPr>
          <w:trHeight w:val="249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F93A8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46098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E96A3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9DCEA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B0E89F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7CF3DF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4881A6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469785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D3AB82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0B6ED6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4BE8EB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D74E2F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33B5D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VC</w:t>
            </w:r>
          </w:p>
        </w:tc>
      </w:tr>
      <w:tr w:rsidR="00BE136C" w:rsidRPr="00BE136C" w14:paraId="4540926E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D1DF66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825FA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19B734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A2A29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scend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1446A5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8B0BCF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F4E010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E8A892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3BC000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E59A6C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05F9D1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199CA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9B4F5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BE136C" w:rsidRPr="00BE136C" w14:paraId="259C9D3B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3E522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E2E4AF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6BD5B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8F33DB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692E2E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C17A0D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181572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9F95C4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E567D0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706DF2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DAB361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C467A7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Well-differentiated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6D572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BE136C" w:rsidRPr="00BE136C" w14:paraId="3B4F06FB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48A02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33AE3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B01FF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C8383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520F01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BA6997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15A232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A0450F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2A3B31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19F6C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81E364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A15DCF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CA19D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3F1298A3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CBA0E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2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E88FF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7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E7CC9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A0E99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Rectum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E2D2D4E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62FC3B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173BD5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0336A2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F7B3E52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8.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128A7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>3.11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0568CF6" w14:textId="77777777" w:rsidR="00BE136C" w:rsidRPr="00BE136C" w:rsidRDefault="00BE136C" w:rsidP="00281DA5">
            <w:pPr>
              <w:widowControl/>
              <w:spacing w:before="100" w:beforeAutospacing="1" w:after="100" w:afterAutospacing="1" w:line="240" w:lineRule="exact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281DA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 with focal mucin production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36A86C5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8C0FF6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kern w:val="0"/>
                <w:sz w:val="18"/>
                <w:szCs w:val="18"/>
              </w:rPr>
              <w:t xml:space="preserve"> IIA</w:t>
            </w:r>
          </w:p>
        </w:tc>
      </w:tr>
      <w:tr w:rsidR="00BE136C" w:rsidRPr="00BE136C" w14:paraId="51832277" w14:textId="77777777" w:rsidTr="00281DA5">
        <w:trPr>
          <w:trHeight w:val="340"/>
        </w:trPr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77681F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6528B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BD7C69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FEADEC8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0717A8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C760E50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81016A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C41438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EC97E5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00D53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20000A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525316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EE4FB2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 w:rsidR="00BE136C" w:rsidRPr="00BE136C" w14:paraId="5709415D" w14:textId="77777777" w:rsidTr="00281DA5">
        <w:trPr>
          <w:trHeight w:val="340"/>
        </w:trPr>
        <w:tc>
          <w:tcPr>
            <w:tcW w:w="2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E0447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6D17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F7D0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B6BFA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Sigmoid</w:t>
            </w:r>
          </w:p>
        </w:tc>
        <w:tc>
          <w:tcPr>
            <w:tcW w:w="2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1CC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D8A9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8144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FE8B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3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099D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7.35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B443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6C3B36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94C1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 xml:space="preserve">Moderately 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9FFC" w14:textId="77777777" w:rsidR="00BE136C" w:rsidRPr="00BE136C" w:rsidRDefault="00BE136C" w:rsidP="00D62413">
            <w:pPr>
              <w:widowControl/>
              <w:spacing w:before="100" w:beforeAutospacing="1" w:after="100" w:afterAutospacing="1" w:line="200" w:lineRule="atLeast"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</w:pPr>
            <w:r w:rsidRPr="00BE136C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</w:rPr>
              <w:t>IVA</w:t>
            </w:r>
          </w:p>
        </w:tc>
      </w:tr>
    </w:tbl>
    <w:p w14:paraId="11F99CB8" w14:textId="77777777" w:rsidR="00287F0E" w:rsidRDefault="00287F0E">
      <w:pPr>
        <w:widowControl/>
        <w:sectPr w:rsidR="00287F0E" w:rsidSect="004B48EA">
          <w:type w:val="continuous"/>
          <w:pgSz w:w="11900" w:h="16840"/>
          <w:pgMar w:top="1134" w:right="1077" w:bottom="1134" w:left="1077" w:header="851" w:footer="992" w:gutter="0"/>
          <w:cols w:space="425"/>
          <w:docGrid w:type="lines" w:linePitch="400"/>
        </w:sectPr>
      </w:pPr>
    </w:p>
    <w:p w14:paraId="130E2C87" w14:textId="77777777" w:rsidR="002C6FA4" w:rsidRPr="002C6FA4" w:rsidRDefault="002C6FA4" w:rsidP="002C6FA4"/>
    <w:sectPr w:rsidR="002C6FA4" w:rsidRPr="002C6FA4" w:rsidSect="004B48EA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247"/>
    <w:rsid w:val="0000758C"/>
    <w:rsid w:val="00007E4E"/>
    <w:rsid w:val="00010D9A"/>
    <w:rsid w:val="0001102F"/>
    <w:rsid w:val="000118FB"/>
    <w:rsid w:val="00011CA8"/>
    <w:rsid w:val="000148C7"/>
    <w:rsid w:val="00020342"/>
    <w:rsid w:val="0002044D"/>
    <w:rsid w:val="00023CE7"/>
    <w:rsid w:val="00025046"/>
    <w:rsid w:val="00025DA1"/>
    <w:rsid w:val="00027CE3"/>
    <w:rsid w:val="00033CFD"/>
    <w:rsid w:val="00033F04"/>
    <w:rsid w:val="00034AB5"/>
    <w:rsid w:val="000376C3"/>
    <w:rsid w:val="000427F0"/>
    <w:rsid w:val="00043855"/>
    <w:rsid w:val="00043A45"/>
    <w:rsid w:val="000459B8"/>
    <w:rsid w:val="00046E8B"/>
    <w:rsid w:val="00047514"/>
    <w:rsid w:val="00047688"/>
    <w:rsid w:val="00047A68"/>
    <w:rsid w:val="000503DA"/>
    <w:rsid w:val="000540DB"/>
    <w:rsid w:val="0005760D"/>
    <w:rsid w:val="00060421"/>
    <w:rsid w:val="00060E77"/>
    <w:rsid w:val="00060E94"/>
    <w:rsid w:val="0006700A"/>
    <w:rsid w:val="00067F34"/>
    <w:rsid w:val="00070C9E"/>
    <w:rsid w:val="0007575C"/>
    <w:rsid w:val="00075F60"/>
    <w:rsid w:val="00082831"/>
    <w:rsid w:val="000831DB"/>
    <w:rsid w:val="00083AD7"/>
    <w:rsid w:val="00083CB5"/>
    <w:rsid w:val="000862C3"/>
    <w:rsid w:val="00086513"/>
    <w:rsid w:val="000870AE"/>
    <w:rsid w:val="00091547"/>
    <w:rsid w:val="000915E3"/>
    <w:rsid w:val="000935CB"/>
    <w:rsid w:val="0009599D"/>
    <w:rsid w:val="000A2F90"/>
    <w:rsid w:val="000A55DB"/>
    <w:rsid w:val="000A627F"/>
    <w:rsid w:val="000B0A69"/>
    <w:rsid w:val="000B2051"/>
    <w:rsid w:val="000C1F8F"/>
    <w:rsid w:val="000C64B8"/>
    <w:rsid w:val="000D2342"/>
    <w:rsid w:val="000D5071"/>
    <w:rsid w:val="000D5AF4"/>
    <w:rsid w:val="000D6155"/>
    <w:rsid w:val="000D7895"/>
    <w:rsid w:val="000E0770"/>
    <w:rsid w:val="000E218A"/>
    <w:rsid w:val="000E2247"/>
    <w:rsid w:val="000E31F5"/>
    <w:rsid w:val="000E3ADA"/>
    <w:rsid w:val="000E5C01"/>
    <w:rsid w:val="000E6543"/>
    <w:rsid w:val="000E68D4"/>
    <w:rsid w:val="000F1AB5"/>
    <w:rsid w:val="000F3822"/>
    <w:rsid w:val="00100B01"/>
    <w:rsid w:val="00101356"/>
    <w:rsid w:val="001014FE"/>
    <w:rsid w:val="00101F77"/>
    <w:rsid w:val="001034A6"/>
    <w:rsid w:val="00103902"/>
    <w:rsid w:val="00103A73"/>
    <w:rsid w:val="0010417D"/>
    <w:rsid w:val="001046D0"/>
    <w:rsid w:val="001052EB"/>
    <w:rsid w:val="001139A6"/>
    <w:rsid w:val="001155AD"/>
    <w:rsid w:val="00115ABA"/>
    <w:rsid w:val="00115C20"/>
    <w:rsid w:val="001228F7"/>
    <w:rsid w:val="00122CCE"/>
    <w:rsid w:val="00130062"/>
    <w:rsid w:val="0013578E"/>
    <w:rsid w:val="00136E33"/>
    <w:rsid w:val="001407D0"/>
    <w:rsid w:val="00140E0E"/>
    <w:rsid w:val="0014233F"/>
    <w:rsid w:val="00142695"/>
    <w:rsid w:val="001465D0"/>
    <w:rsid w:val="0015092D"/>
    <w:rsid w:val="00154A8B"/>
    <w:rsid w:val="00155285"/>
    <w:rsid w:val="001570A4"/>
    <w:rsid w:val="00157819"/>
    <w:rsid w:val="00160760"/>
    <w:rsid w:val="00160A0D"/>
    <w:rsid w:val="00164462"/>
    <w:rsid w:val="00164686"/>
    <w:rsid w:val="00165973"/>
    <w:rsid w:val="0016643A"/>
    <w:rsid w:val="001679FE"/>
    <w:rsid w:val="0017172F"/>
    <w:rsid w:val="001743DC"/>
    <w:rsid w:val="00174DB9"/>
    <w:rsid w:val="00174F5E"/>
    <w:rsid w:val="001764E1"/>
    <w:rsid w:val="00176C01"/>
    <w:rsid w:val="00180A71"/>
    <w:rsid w:val="00182DA5"/>
    <w:rsid w:val="001839A7"/>
    <w:rsid w:val="001928B9"/>
    <w:rsid w:val="00192A5D"/>
    <w:rsid w:val="0019400A"/>
    <w:rsid w:val="001940ED"/>
    <w:rsid w:val="00194740"/>
    <w:rsid w:val="001966B0"/>
    <w:rsid w:val="001978D4"/>
    <w:rsid w:val="001A385C"/>
    <w:rsid w:val="001B1078"/>
    <w:rsid w:val="001B1DBC"/>
    <w:rsid w:val="001B687E"/>
    <w:rsid w:val="001B7DF8"/>
    <w:rsid w:val="001C4B4B"/>
    <w:rsid w:val="001C6DA7"/>
    <w:rsid w:val="001D0386"/>
    <w:rsid w:val="001D0471"/>
    <w:rsid w:val="001D1BAA"/>
    <w:rsid w:val="001D1F38"/>
    <w:rsid w:val="001E2680"/>
    <w:rsid w:val="001E648C"/>
    <w:rsid w:val="001E66FB"/>
    <w:rsid w:val="001E6770"/>
    <w:rsid w:val="001F03BD"/>
    <w:rsid w:val="001F3273"/>
    <w:rsid w:val="001F3978"/>
    <w:rsid w:val="001F3FA9"/>
    <w:rsid w:val="001F475F"/>
    <w:rsid w:val="001F49DB"/>
    <w:rsid w:val="001F52DC"/>
    <w:rsid w:val="001F5E7C"/>
    <w:rsid w:val="001F7DA0"/>
    <w:rsid w:val="0020151D"/>
    <w:rsid w:val="002062BB"/>
    <w:rsid w:val="002076D5"/>
    <w:rsid w:val="00207DE9"/>
    <w:rsid w:val="0021347A"/>
    <w:rsid w:val="00213C49"/>
    <w:rsid w:val="0022347C"/>
    <w:rsid w:val="00223A2D"/>
    <w:rsid w:val="00224899"/>
    <w:rsid w:val="00224E08"/>
    <w:rsid w:val="00226EF1"/>
    <w:rsid w:val="00227977"/>
    <w:rsid w:val="0023028B"/>
    <w:rsid w:val="0023106B"/>
    <w:rsid w:val="0023203F"/>
    <w:rsid w:val="00232BD1"/>
    <w:rsid w:val="00243C74"/>
    <w:rsid w:val="00244543"/>
    <w:rsid w:val="00244ABF"/>
    <w:rsid w:val="0024711B"/>
    <w:rsid w:val="00250229"/>
    <w:rsid w:val="00250EF7"/>
    <w:rsid w:val="0025125E"/>
    <w:rsid w:val="00252B92"/>
    <w:rsid w:val="002535E0"/>
    <w:rsid w:val="00254551"/>
    <w:rsid w:val="002549DC"/>
    <w:rsid w:val="00257463"/>
    <w:rsid w:val="00261893"/>
    <w:rsid w:val="00261A44"/>
    <w:rsid w:val="002638A3"/>
    <w:rsid w:val="00263ADC"/>
    <w:rsid w:val="00267F1B"/>
    <w:rsid w:val="002729D0"/>
    <w:rsid w:val="0027434C"/>
    <w:rsid w:val="002750C0"/>
    <w:rsid w:val="002750F8"/>
    <w:rsid w:val="00275CFC"/>
    <w:rsid w:val="0027612C"/>
    <w:rsid w:val="002803DE"/>
    <w:rsid w:val="00280918"/>
    <w:rsid w:val="00281DA5"/>
    <w:rsid w:val="002828D0"/>
    <w:rsid w:val="00282D24"/>
    <w:rsid w:val="0028367B"/>
    <w:rsid w:val="002852CA"/>
    <w:rsid w:val="00285D9C"/>
    <w:rsid w:val="00287F0E"/>
    <w:rsid w:val="00291195"/>
    <w:rsid w:val="00291FB3"/>
    <w:rsid w:val="002A2887"/>
    <w:rsid w:val="002B0887"/>
    <w:rsid w:val="002B4237"/>
    <w:rsid w:val="002B631C"/>
    <w:rsid w:val="002B71A4"/>
    <w:rsid w:val="002B774E"/>
    <w:rsid w:val="002B7A7F"/>
    <w:rsid w:val="002B7C1F"/>
    <w:rsid w:val="002B7EAA"/>
    <w:rsid w:val="002C1D38"/>
    <w:rsid w:val="002C36DF"/>
    <w:rsid w:val="002C6FA4"/>
    <w:rsid w:val="002D0D25"/>
    <w:rsid w:val="002D64E2"/>
    <w:rsid w:val="002D6E35"/>
    <w:rsid w:val="002D6E43"/>
    <w:rsid w:val="002D743E"/>
    <w:rsid w:val="002D7ED8"/>
    <w:rsid w:val="002E0A59"/>
    <w:rsid w:val="002E30AD"/>
    <w:rsid w:val="002E52A9"/>
    <w:rsid w:val="002E6BCB"/>
    <w:rsid w:val="002F1A1F"/>
    <w:rsid w:val="002F1D06"/>
    <w:rsid w:val="002F325B"/>
    <w:rsid w:val="00302A93"/>
    <w:rsid w:val="00302D8F"/>
    <w:rsid w:val="00303125"/>
    <w:rsid w:val="00303873"/>
    <w:rsid w:val="00303E82"/>
    <w:rsid w:val="00304E25"/>
    <w:rsid w:val="003069EF"/>
    <w:rsid w:val="0030756C"/>
    <w:rsid w:val="00311EDD"/>
    <w:rsid w:val="003133B8"/>
    <w:rsid w:val="0031421F"/>
    <w:rsid w:val="0031493E"/>
    <w:rsid w:val="00315D83"/>
    <w:rsid w:val="00317F53"/>
    <w:rsid w:val="00320E01"/>
    <w:rsid w:val="00323B92"/>
    <w:rsid w:val="003250FC"/>
    <w:rsid w:val="00326EAC"/>
    <w:rsid w:val="003320DE"/>
    <w:rsid w:val="00332772"/>
    <w:rsid w:val="0033545D"/>
    <w:rsid w:val="003355B3"/>
    <w:rsid w:val="003355EB"/>
    <w:rsid w:val="0033721C"/>
    <w:rsid w:val="003403AE"/>
    <w:rsid w:val="0034083F"/>
    <w:rsid w:val="003429E7"/>
    <w:rsid w:val="0034484A"/>
    <w:rsid w:val="00345535"/>
    <w:rsid w:val="00345E70"/>
    <w:rsid w:val="003475F9"/>
    <w:rsid w:val="0035055F"/>
    <w:rsid w:val="00351B10"/>
    <w:rsid w:val="00352D79"/>
    <w:rsid w:val="00353477"/>
    <w:rsid w:val="00354D01"/>
    <w:rsid w:val="00360FFA"/>
    <w:rsid w:val="00361E59"/>
    <w:rsid w:val="00362BB1"/>
    <w:rsid w:val="003637C3"/>
    <w:rsid w:val="00364356"/>
    <w:rsid w:val="00365DF9"/>
    <w:rsid w:val="00370468"/>
    <w:rsid w:val="003737F4"/>
    <w:rsid w:val="003763C2"/>
    <w:rsid w:val="003824C0"/>
    <w:rsid w:val="0038583D"/>
    <w:rsid w:val="00390A99"/>
    <w:rsid w:val="00390C50"/>
    <w:rsid w:val="00390EC2"/>
    <w:rsid w:val="003939BF"/>
    <w:rsid w:val="003951FF"/>
    <w:rsid w:val="003A1E7E"/>
    <w:rsid w:val="003A2E11"/>
    <w:rsid w:val="003A4272"/>
    <w:rsid w:val="003A6BA1"/>
    <w:rsid w:val="003B55CE"/>
    <w:rsid w:val="003B6415"/>
    <w:rsid w:val="003B737F"/>
    <w:rsid w:val="003B74A5"/>
    <w:rsid w:val="003C2A5B"/>
    <w:rsid w:val="003C3603"/>
    <w:rsid w:val="003C6159"/>
    <w:rsid w:val="003D2723"/>
    <w:rsid w:val="003D3FB4"/>
    <w:rsid w:val="003D53A5"/>
    <w:rsid w:val="003D7563"/>
    <w:rsid w:val="003D7873"/>
    <w:rsid w:val="003E2AEC"/>
    <w:rsid w:val="003E3C13"/>
    <w:rsid w:val="003E4188"/>
    <w:rsid w:val="003E5CC6"/>
    <w:rsid w:val="003E5EDA"/>
    <w:rsid w:val="003E6AE9"/>
    <w:rsid w:val="003E6BDD"/>
    <w:rsid w:val="003E7742"/>
    <w:rsid w:val="003F241B"/>
    <w:rsid w:val="003F4D7C"/>
    <w:rsid w:val="003F5D7D"/>
    <w:rsid w:val="00400E0E"/>
    <w:rsid w:val="00401111"/>
    <w:rsid w:val="00402AEA"/>
    <w:rsid w:val="00402E33"/>
    <w:rsid w:val="004074D5"/>
    <w:rsid w:val="00407F6E"/>
    <w:rsid w:val="00412380"/>
    <w:rsid w:val="004145D7"/>
    <w:rsid w:val="0041477F"/>
    <w:rsid w:val="00420E43"/>
    <w:rsid w:val="00421B29"/>
    <w:rsid w:val="00424A12"/>
    <w:rsid w:val="0042747D"/>
    <w:rsid w:val="00427AE4"/>
    <w:rsid w:val="00427D74"/>
    <w:rsid w:val="00430AAE"/>
    <w:rsid w:val="00431E46"/>
    <w:rsid w:val="00432F36"/>
    <w:rsid w:val="004360EA"/>
    <w:rsid w:val="00436174"/>
    <w:rsid w:val="004369A2"/>
    <w:rsid w:val="0044370E"/>
    <w:rsid w:val="0044529A"/>
    <w:rsid w:val="00445A10"/>
    <w:rsid w:val="00456630"/>
    <w:rsid w:val="0045743D"/>
    <w:rsid w:val="004579AB"/>
    <w:rsid w:val="00460707"/>
    <w:rsid w:val="00460DC1"/>
    <w:rsid w:val="00460E1C"/>
    <w:rsid w:val="00462BA4"/>
    <w:rsid w:val="00462C07"/>
    <w:rsid w:val="004637E5"/>
    <w:rsid w:val="0046406D"/>
    <w:rsid w:val="00465658"/>
    <w:rsid w:val="00472DF6"/>
    <w:rsid w:val="00474257"/>
    <w:rsid w:val="00475F98"/>
    <w:rsid w:val="00476460"/>
    <w:rsid w:val="004767EB"/>
    <w:rsid w:val="004800D7"/>
    <w:rsid w:val="00480555"/>
    <w:rsid w:val="00482219"/>
    <w:rsid w:val="00482523"/>
    <w:rsid w:val="00482D6E"/>
    <w:rsid w:val="00485B01"/>
    <w:rsid w:val="004863B7"/>
    <w:rsid w:val="00486B53"/>
    <w:rsid w:val="00491635"/>
    <w:rsid w:val="00495058"/>
    <w:rsid w:val="00496E7E"/>
    <w:rsid w:val="00497C52"/>
    <w:rsid w:val="004A049E"/>
    <w:rsid w:val="004A4C49"/>
    <w:rsid w:val="004A542D"/>
    <w:rsid w:val="004A6CF0"/>
    <w:rsid w:val="004B48EA"/>
    <w:rsid w:val="004B6599"/>
    <w:rsid w:val="004C0564"/>
    <w:rsid w:val="004C07A8"/>
    <w:rsid w:val="004C07D6"/>
    <w:rsid w:val="004C0FE5"/>
    <w:rsid w:val="004C4AF0"/>
    <w:rsid w:val="004D2AB0"/>
    <w:rsid w:val="004D4580"/>
    <w:rsid w:val="004D4B6D"/>
    <w:rsid w:val="004E07AB"/>
    <w:rsid w:val="004E141D"/>
    <w:rsid w:val="004E2E2B"/>
    <w:rsid w:val="004E548F"/>
    <w:rsid w:val="004E5A89"/>
    <w:rsid w:val="004E607E"/>
    <w:rsid w:val="004E7513"/>
    <w:rsid w:val="004F134E"/>
    <w:rsid w:val="004F414C"/>
    <w:rsid w:val="004F516D"/>
    <w:rsid w:val="004F5B0A"/>
    <w:rsid w:val="004F5F51"/>
    <w:rsid w:val="00500835"/>
    <w:rsid w:val="00500B3E"/>
    <w:rsid w:val="00500F3E"/>
    <w:rsid w:val="005129CC"/>
    <w:rsid w:val="00512DC8"/>
    <w:rsid w:val="00512F89"/>
    <w:rsid w:val="005148D1"/>
    <w:rsid w:val="00521EDF"/>
    <w:rsid w:val="00522AC3"/>
    <w:rsid w:val="00524F49"/>
    <w:rsid w:val="005257FE"/>
    <w:rsid w:val="005266F4"/>
    <w:rsid w:val="00527D01"/>
    <w:rsid w:val="0053116B"/>
    <w:rsid w:val="005340F7"/>
    <w:rsid w:val="005363F7"/>
    <w:rsid w:val="0053769F"/>
    <w:rsid w:val="00537A1E"/>
    <w:rsid w:val="00541710"/>
    <w:rsid w:val="005426C6"/>
    <w:rsid w:val="00542910"/>
    <w:rsid w:val="00542DF2"/>
    <w:rsid w:val="005506B1"/>
    <w:rsid w:val="00550F13"/>
    <w:rsid w:val="00552261"/>
    <w:rsid w:val="005554EB"/>
    <w:rsid w:val="00555B55"/>
    <w:rsid w:val="0055764D"/>
    <w:rsid w:val="005614A3"/>
    <w:rsid w:val="00561B94"/>
    <w:rsid w:val="00562292"/>
    <w:rsid w:val="00563913"/>
    <w:rsid w:val="005643C8"/>
    <w:rsid w:val="00566136"/>
    <w:rsid w:val="00567469"/>
    <w:rsid w:val="00571287"/>
    <w:rsid w:val="00571B85"/>
    <w:rsid w:val="00572AA9"/>
    <w:rsid w:val="00573DA6"/>
    <w:rsid w:val="005746AA"/>
    <w:rsid w:val="00576E51"/>
    <w:rsid w:val="00576F7F"/>
    <w:rsid w:val="00580387"/>
    <w:rsid w:val="00586258"/>
    <w:rsid w:val="00586B70"/>
    <w:rsid w:val="00587E03"/>
    <w:rsid w:val="0059286C"/>
    <w:rsid w:val="00594348"/>
    <w:rsid w:val="00594BA4"/>
    <w:rsid w:val="00596AF2"/>
    <w:rsid w:val="005A100F"/>
    <w:rsid w:val="005A2577"/>
    <w:rsid w:val="005A3C58"/>
    <w:rsid w:val="005A7716"/>
    <w:rsid w:val="005B2A17"/>
    <w:rsid w:val="005B2D73"/>
    <w:rsid w:val="005B7DC0"/>
    <w:rsid w:val="005C2DBE"/>
    <w:rsid w:val="005C4283"/>
    <w:rsid w:val="005C719C"/>
    <w:rsid w:val="005D1760"/>
    <w:rsid w:val="005D493E"/>
    <w:rsid w:val="005D4FFE"/>
    <w:rsid w:val="005D5245"/>
    <w:rsid w:val="005D595D"/>
    <w:rsid w:val="005D72BD"/>
    <w:rsid w:val="005D7DF1"/>
    <w:rsid w:val="005E096F"/>
    <w:rsid w:val="005E20AF"/>
    <w:rsid w:val="005E3578"/>
    <w:rsid w:val="005F3E63"/>
    <w:rsid w:val="005F3ED8"/>
    <w:rsid w:val="00601F5A"/>
    <w:rsid w:val="00602909"/>
    <w:rsid w:val="00602DA4"/>
    <w:rsid w:val="00603A38"/>
    <w:rsid w:val="00604705"/>
    <w:rsid w:val="00606F66"/>
    <w:rsid w:val="00610826"/>
    <w:rsid w:val="0061357B"/>
    <w:rsid w:val="00615E22"/>
    <w:rsid w:val="00621E43"/>
    <w:rsid w:val="00622B0E"/>
    <w:rsid w:val="00627353"/>
    <w:rsid w:val="0062763B"/>
    <w:rsid w:val="0063036D"/>
    <w:rsid w:val="00630F7E"/>
    <w:rsid w:val="00631C4F"/>
    <w:rsid w:val="00632D19"/>
    <w:rsid w:val="00633387"/>
    <w:rsid w:val="006336E0"/>
    <w:rsid w:val="00634F81"/>
    <w:rsid w:val="00636559"/>
    <w:rsid w:val="00640AA2"/>
    <w:rsid w:val="006421E6"/>
    <w:rsid w:val="00642B82"/>
    <w:rsid w:val="0064393E"/>
    <w:rsid w:val="00644487"/>
    <w:rsid w:val="0064529D"/>
    <w:rsid w:val="006459D9"/>
    <w:rsid w:val="00645C33"/>
    <w:rsid w:val="006476D5"/>
    <w:rsid w:val="0065100F"/>
    <w:rsid w:val="00653A16"/>
    <w:rsid w:val="00654780"/>
    <w:rsid w:val="006556DB"/>
    <w:rsid w:val="006557A2"/>
    <w:rsid w:val="0065795F"/>
    <w:rsid w:val="00664C4D"/>
    <w:rsid w:val="0066642C"/>
    <w:rsid w:val="006665F8"/>
    <w:rsid w:val="00667F80"/>
    <w:rsid w:val="00673687"/>
    <w:rsid w:val="00681856"/>
    <w:rsid w:val="006860D7"/>
    <w:rsid w:val="006873A8"/>
    <w:rsid w:val="00687977"/>
    <w:rsid w:val="00693ACB"/>
    <w:rsid w:val="00697FCB"/>
    <w:rsid w:val="006A0885"/>
    <w:rsid w:val="006A2E72"/>
    <w:rsid w:val="006A4B78"/>
    <w:rsid w:val="006A6AC9"/>
    <w:rsid w:val="006B0477"/>
    <w:rsid w:val="006B071D"/>
    <w:rsid w:val="006B21C4"/>
    <w:rsid w:val="006B2A37"/>
    <w:rsid w:val="006B58B0"/>
    <w:rsid w:val="006C1FF8"/>
    <w:rsid w:val="006C25E4"/>
    <w:rsid w:val="006C4610"/>
    <w:rsid w:val="006C6E95"/>
    <w:rsid w:val="006C6FB8"/>
    <w:rsid w:val="006D1C12"/>
    <w:rsid w:val="006D3D04"/>
    <w:rsid w:val="006D49C5"/>
    <w:rsid w:val="006D62D2"/>
    <w:rsid w:val="006E0D95"/>
    <w:rsid w:val="006E29BE"/>
    <w:rsid w:val="006E4C06"/>
    <w:rsid w:val="006F1068"/>
    <w:rsid w:val="006F1CB0"/>
    <w:rsid w:val="006F7BDF"/>
    <w:rsid w:val="0070152D"/>
    <w:rsid w:val="00702F91"/>
    <w:rsid w:val="00706C99"/>
    <w:rsid w:val="0070725C"/>
    <w:rsid w:val="00711845"/>
    <w:rsid w:val="00711BAD"/>
    <w:rsid w:val="007121FE"/>
    <w:rsid w:val="00713AC6"/>
    <w:rsid w:val="00716B77"/>
    <w:rsid w:val="00720015"/>
    <w:rsid w:val="00722200"/>
    <w:rsid w:val="00723CAB"/>
    <w:rsid w:val="00731050"/>
    <w:rsid w:val="0073153A"/>
    <w:rsid w:val="007319DD"/>
    <w:rsid w:val="00731AC2"/>
    <w:rsid w:val="00737E74"/>
    <w:rsid w:val="007476C1"/>
    <w:rsid w:val="00747C0A"/>
    <w:rsid w:val="007558E6"/>
    <w:rsid w:val="00762A29"/>
    <w:rsid w:val="00763F1B"/>
    <w:rsid w:val="00766DB9"/>
    <w:rsid w:val="0077141D"/>
    <w:rsid w:val="00773475"/>
    <w:rsid w:val="00774B23"/>
    <w:rsid w:val="007766B8"/>
    <w:rsid w:val="00776CB8"/>
    <w:rsid w:val="00776E75"/>
    <w:rsid w:val="00780503"/>
    <w:rsid w:val="0078088E"/>
    <w:rsid w:val="00782F64"/>
    <w:rsid w:val="00784574"/>
    <w:rsid w:val="007847C3"/>
    <w:rsid w:val="007857DB"/>
    <w:rsid w:val="00785D5D"/>
    <w:rsid w:val="007872CD"/>
    <w:rsid w:val="00792FCB"/>
    <w:rsid w:val="00794D1D"/>
    <w:rsid w:val="00795E96"/>
    <w:rsid w:val="00796919"/>
    <w:rsid w:val="007972B6"/>
    <w:rsid w:val="007A30AF"/>
    <w:rsid w:val="007A3665"/>
    <w:rsid w:val="007A3785"/>
    <w:rsid w:val="007A62EE"/>
    <w:rsid w:val="007A6C30"/>
    <w:rsid w:val="007A6D7A"/>
    <w:rsid w:val="007A7407"/>
    <w:rsid w:val="007B0D76"/>
    <w:rsid w:val="007B14C2"/>
    <w:rsid w:val="007B1FEC"/>
    <w:rsid w:val="007B3BB3"/>
    <w:rsid w:val="007B4676"/>
    <w:rsid w:val="007B624D"/>
    <w:rsid w:val="007B78BF"/>
    <w:rsid w:val="007C05D8"/>
    <w:rsid w:val="007C55F7"/>
    <w:rsid w:val="007D0572"/>
    <w:rsid w:val="007D32A2"/>
    <w:rsid w:val="007D4899"/>
    <w:rsid w:val="007D4A4F"/>
    <w:rsid w:val="007E31DD"/>
    <w:rsid w:val="007E56B2"/>
    <w:rsid w:val="007E73CC"/>
    <w:rsid w:val="007F00A0"/>
    <w:rsid w:val="007F0EA4"/>
    <w:rsid w:val="007F0F5D"/>
    <w:rsid w:val="007F46DF"/>
    <w:rsid w:val="007F5D6B"/>
    <w:rsid w:val="0080169C"/>
    <w:rsid w:val="0081799B"/>
    <w:rsid w:val="008217D3"/>
    <w:rsid w:val="00823649"/>
    <w:rsid w:val="00830903"/>
    <w:rsid w:val="00830DE4"/>
    <w:rsid w:val="00832F4E"/>
    <w:rsid w:val="008338D5"/>
    <w:rsid w:val="008350F5"/>
    <w:rsid w:val="00836623"/>
    <w:rsid w:val="00840EC6"/>
    <w:rsid w:val="00842610"/>
    <w:rsid w:val="00843F51"/>
    <w:rsid w:val="00847BD6"/>
    <w:rsid w:val="00847F39"/>
    <w:rsid w:val="00857C6C"/>
    <w:rsid w:val="008604DD"/>
    <w:rsid w:val="00863A75"/>
    <w:rsid w:val="00865827"/>
    <w:rsid w:val="00865CBF"/>
    <w:rsid w:val="00866326"/>
    <w:rsid w:val="00866D22"/>
    <w:rsid w:val="00867EE2"/>
    <w:rsid w:val="00873397"/>
    <w:rsid w:val="00874F9B"/>
    <w:rsid w:val="00876890"/>
    <w:rsid w:val="008807B1"/>
    <w:rsid w:val="0088193E"/>
    <w:rsid w:val="00881CFD"/>
    <w:rsid w:val="00883510"/>
    <w:rsid w:val="00884A9E"/>
    <w:rsid w:val="00884ED5"/>
    <w:rsid w:val="00886C6C"/>
    <w:rsid w:val="008870D3"/>
    <w:rsid w:val="00887B95"/>
    <w:rsid w:val="00891904"/>
    <w:rsid w:val="00892DF0"/>
    <w:rsid w:val="00893156"/>
    <w:rsid w:val="008947AC"/>
    <w:rsid w:val="00895C2A"/>
    <w:rsid w:val="008A0D09"/>
    <w:rsid w:val="008A328C"/>
    <w:rsid w:val="008A52CC"/>
    <w:rsid w:val="008A590B"/>
    <w:rsid w:val="008A5DFF"/>
    <w:rsid w:val="008A6A30"/>
    <w:rsid w:val="008B14D9"/>
    <w:rsid w:val="008B2968"/>
    <w:rsid w:val="008B33A1"/>
    <w:rsid w:val="008B3ABB"/>
    <w:rsid w:val="008B777A"/>
    <w:rsid w:val="008C3D91"/>
    <w:rsid w:val="008C47E6"/>
    <w:rsid w:val="008C53BD"/>
    <w:rsid w:val="008D7CBE"/>
    <w:rsid w:val="008E119A"/>
    <w:rsid w:val="008E31A3"/>
    <w:rsid w:val="008E368D"/>
    <w:rsid w:val="008E3CB0"/>
    <w:rsid w:val="008E41BE"/>
    <w:rsid w:val="008E794F"/>
    <w:rsid w:val="008F47BC"/>
    <w:rsid w:val="00902F98"/>
    <w:rsid w:val="009040CC"/>
    <w:rsid w:val="00904966"/>
    <w:rsid w:val="009062A5"/>
    <w:rsid w:val="00906803"/>
    <w:rsid w:val="009102AC"/>
    <w:rsid w:val="009108C2"/>
    <w:rsid w:val="0091108E"/>
    <w:rsid w:val="00916C06"/>
    <w:rsid w:val="00917510"/>
    <w:rsid w:val="00920687"/>
    <w:rsid w:val="00923819"/>
    <w:rsid w:val="00923978"/>
    <w:rsid w:val="00924738"/>
    <w:rsid w:val="00924CAE"/>
    <w:rsid w:val="00926B51"/>
    <w:rsid w:val="00931D0F"/>
    <w:rsid w:val="0093508E"/>
    <w:rsid w:val="00935C9D"/>
    <w:rsid w:val="0093790F"/>
    <w:rsid w:val="00941315"/>
    <w:rsid w:val="00943503"/>
    <w:rsid w:val="009466A6"/>
    <w:rsid w:val="00947173"/>
    <w:rsid w:val="009475C2"/>
    <w:rsid w:val="00947A2A"/>
    <w:rsid w:val="009503EE"/>
    <w:rsid w:val="009510E7"/>
    <w:rsid w:val="009524C8"/>
    <w:rsid w:val="00953009"/>
    <w:rsid w:val="009533D4"/>
    <w:rsid w:val="00960F45"/>
    <w:rsid w:val="00962727"/>
    <w:rsid w:val="009629FB"/>
    <w:rsid w:val="00964AF5"/>
    <w:rsid w:val="0096754A"/>
    <w:rsid w:val="0097294B"/>
    <w:rsid w:val="0097467C"/>
    <w:rsid w:val="00983103"/>
    <w:rsid w:val="00983728"/>
    <w:rsid w:val="00986945"/>
    <w:rsid w:val="00987FC9"/>
    <w:rsid w:val="009A3AD4"/>
    <w:rsid w:val="009A632F"/>
    <w:rsid w:val="009A6F9F"/>
    <w:rsid w:val="009B0CF4"/>
    <w:rsid w:val="009B5A47"/>
    <w:rsid w:val="009B6492"/>
    <w:rsid w:val="009B68A8"/>
    <w:rsid w:val="009B7625"/>
    <w:rsid w:val="009C226B"/>
    <w:rsid w:val="009C2743"/>
    <w:rsid w:val="009C45E1"/>
    <w:rsid w:val="009C4903"/>
    <w:rsid w:val="009C6DA9"/>
    <w:rsid w:val="009D0399"/>
    <w:rsid w:val="009D198D"/>
    <w:rsid w:val="009D31C1"/>
    <w:rsid w:val="009D5C45"/>
    <w:rsid w:val="009D6479"/>
    <w:rsid w:val="009D7766"/>
    <w:rsid w:val="009E287D"/>
    <w:rsid w:val="009E5B20"/>
    <w:rsid w:val="009E7C6D"/>
    <w:rsid w:val="009F614E"/>
    <w:rsid w:val="009F63CD"/>
    <w:rsid w:val="009F70C5"/>
    <w:rsid w:val="00A03FA4"/>
    <w:rsid w:val="00A05A0D"/>
    <w:rsid w:val="00A100B1"/>
    <w:rsid w:val="00A15596"/>
    <w:rsid w:val="00A166FF"/>
    <w:rsid w:val="00A170CA"/>
    <w:rsid w:val="00A17A1D"/>
    <w:rsid w:val="00A17B99"/>
    <w:rsid w:val="00A22564"/>
    <w:rsid w:val="00A24AB5"/>
    <w:rsid w:val="00A24F2C"/>
    <w:rsid w:val="00A30334"/>
    <w:rsid w:val="00A31124"/>
    <w:rsid w:val="00A319A8"/>
    <w:rsid w:val="00A34CD4"/>
    <w:rsid w:val="00A36573"/>
    <w:rsid w:val="00A36A62"/>
    <w:rsid w:val="00A408C9"/>
    <w:rsid w:val="00A413BD"/>
    <w:rsid w:val="00A4153C"/>
    <w:rsid w:val="00A43D96"/>
    <w:rsid w:val="00A459AC"/>
    <w:rsid w:val="00A463CE"/>
    <w:rsid w:val="00A471C5"/>
    <w:rsid w:val="00A50596"/>
    <w:rsid w:val="00A508D7"/>
    <w:rsid w:val="00A509A7"/>
    <w:rsid w:val="00A525B0"/>
    <w:rsid w:val="00A53D6A"/>
    <w:rsid w:val="00A5652B"/>
    <w:rsid w:val="00A57AC5"/>
    <w:rsid w:val="00A60E00"/>
    <w:rsid w:val="00A62662"/>
    <w:rsid w:val="00A6336E"/>
    <w:rsid w:val="00A63EE0"/>
    <w:rsid w:val="00A64E05"/>
    <w:rsid w:val="00A65059"/>
    <w:rsid w:val="00A678D1"/>
    <w:rsid w:val="00A70966"/>
    <w:rsid w:val="00A7390D"/>
    <w:rsid w:val="00A81033"/>
    <w:rsid w:val="00A83B94"/>
    <w:rsid w:val="00A84809"/>
    <w:rsid w:val="00A8481F"/>
    <w:rsid w:val="00A864BB"/>
    <w:rsid w:val="00A8659D"/>
    <w:rsid w:val="00A876CD"/>
    <w:rsid w:val="00A91272"/>
    <w:rsid w:val="00A92436"/>
    <w:rsid w:val="00A93675"/>
    <w:rsid w:val="00A94312"/>
    <w:rsid w:val="00A94541"/>
    <w:rsid w:val="00A945C3"/>
    <w:rsid w:val="00A966CE"/>
    <w:rsid w:val="00A96FA9"/>
    <w:rsid w:val="00AA0D54"/>
    <w:rsid w:val="00AA33CE"/>
    <w:rsid w:val="00AA4E28"/>
    <w:rsid w:val="00AA5232"/>
    <w:rsid w:val="00AA66D8"/>
    <w:rsid w:val="00AA7E9F"/>
    <w:rsid w:val="00AB03F1"/>
    <w:rsid w:val="00AB112F"/>
    <w:rsid w:val="00AB3365"/>
    <w:rsid w:val="00AB617B"/>
    <w:rsid w:val="00AB6250"/>
    <w:rsid w:val="00AB7F78"/>
    <w:rsid w:val="00AC17C0"/>
    <w:rsid w:val="00AC6060"/>
    <w:rsid w:val="00AD22CC"/>
    <w:rsid w:val="00AD4349"/>
    <w:rsid w:val="00AD4DD4"/>
    <w:rsid w:val="00AD56FA"/>
    <w:rsid w:val="00AD6856"/>
    <w:rsid w:val="00AE02B6"/>
    <w:rsid w:val="00AE0523"/>
    <w:rsid w:val="00AE0B39"/>
    <w:rsid w:val="00AE2652"/>
    <w:rsid w:val="00AE5F78"/>
    <w:rsid w:val="00AE698D"/>
    <w:rsid w:val="00AE6B8C"/>
    <w:rsid w:val="00AE7E3D"/>
    <w:rsid w:val="00AF0F66"/>
    <w:rsid w:val="00AF47EC"/>
    <w:rsid w:val="00AF75C0"/>
    <w:rsid w:val="00B05F3D"/>
    <w:rsid w:val="00B06001"/>
    <w:rsid w:val="00B12664"/>
    <w:rsid w:val="00B129A9"/>
    <w:rsid w:val="00B12C4E"/>
    <w:rsid w:val="00B1539A"/>
    <w:rsid w:val="00B16583"/>
    <w:rsid w:val="00B16A33"/>
    <w:rsid w:val="00B16C3D"/>
    <w:rsid w:val="00B173B8"/>
    <w:rsid w:val="00B17842"/>
    <w:rsid w:val="00B2090B"/>
    <w:rsid w:val="00B20E78"/>
    <w:rsid w:val="00B20FBC"/>
    <w:rsid w:val="00B21E7D"/>
    <w:rsid w:val="00B2473E"/>
    <w:rsid w:val="00B3005D"/>
    <w:rsid w:val="00B302F0"/>
    <w:rsid w:val="00B33273"/>
    <w:rsid w:val="00B3655A"/>
    <w:rsid w:val="00B4115D"/>
    <w:rsid w:val="00B41E45"/>
    <w:rsid w:val="00B427A0"/>
    <w:rsid w:val="00B4459A"/>
    <w:rsid w:val="00B45679"/>
    <w:rsid w:val="00B47AAE"/>
    <w:rsid w:val="00B50302"/>
    <w:rsid w:val="00B52018"/>
    <w:rsid w:val="00B53160"/>
    <w:rsid w:val="00B5362A"/>
    <w:rsid w:val="00B56C01"/>
    <w:rsid w:val="00B60982"/>
    <w:rsid w:val="00B633A2"/>
    <w:rsid w:val="00B64571"/>
    <w:rsid w:val="00B67C9B"/>
    <w:rsid w:val="00B70D31"/>
    <w:rsid w:val="00B7362F"/>
    <w:rsid w:val="00B73720"/>
    <w:rsid w:val="00B74C65"/>
    <w:rsid w:val="00B753A6"/>
    <w:rsid w:val="00B753DC"/>
    <w:rsid w:val="00B757D4"/>
    <w:rsid w:val="00B80E63"/>
    <w:rsid w:val="00B81B8A"/>
    <w:rsid w:val="00B81C99"/>
    <w:rsid w:val="00B8612D"/>
    <w:rsid w:val="00B869BC"/>
    <w:rsid w:val="00B8711B"/>
    <w:rsid w:val="00B900A0"/>
    <w:rsid w:val="00B907A3"/>
    <w:rsid w:val="00B92CBC"/>
    <w:rsid w:val="00B9416B"/>
    <w:rsid w:val="00B94FEA"/>
    <w:rsid w:val="00BA393A"/>
    <w:rsid w:val="00BA63C0"/>
    <w:rsid w:val="00BB0DC2"/>
    <w:rsid w:val="00BB1AF8"/>
    <w:rsid w:val="00BB3AFE"/>
    <w:rsid w:val="00BB546C"/>
    <w:rsid w:val="00BB6AC0"/>
    <w:rsid w:val="00BC28DA"/>
    <w:rsid w:val="00BC2EB1"/>
    <w:rsid w:val="00BC6059"/>
    <w:rsid w:val="00BD1D56"/>
    <w:rsid w:val="00BD273B"/>
    <w:rsid w:val="00BD33D9"/>
    <w:rsid w:val="00BD645D"/>
    <w:rsid w:val="00BE03A6"/>
    <w:rsid w:val="00BE136C"/>
    <w:rsid w:val="00BE1F3E"/>
    <w:rsid w:val="00BE1F61"/>
    <w:rsid w:val="00BE35B0"/>
    <w:rsid w:val="00BE6007"/>
    <w:rsid w:val="00BE7F63"/>
    <w:rsid w:val="00BF1A86"/>
    <w:rsid w:val="00BF6426"/>
    <w:rsid w:val="00C015F2"/>
    <w:rsid w:val="00C0195A"/>
    <w:rsid w:val="00C01BCB"/>
    <w:rsid w:val="00C01D31"/>
    <w:rsid w:val="00C032A0"/>
    <w:rsid w:val="00C03417"/>
    <w:rsid w:val="00C03DDC"/>
    <w:rsid w:val="00C12481"/>
    <w:rsid w:val="00C12D9F"/>
    <w:rsid w:val="00C14DA9"/>
    <w:rsid w:val="00C16720"/>
    <w:rsid w:val="00C233D0"/>
    <w:rsid w:val="00C24A8A"/>
    <w:rsid w:val="00C25C3D"/>
    <w:rsid w:val="00C2694D"/>
    <w:rsid w:val="00C273ED"/>
    <w:rsid w:val="00C27D10"/>
    <w:rsid w:val="00C30F99"/>
    <w:rsid w:val="00C315B8"/>
    <w:rsid w:val="00C35C70"/>
    <w:rsid w:val="00C36198"/>
    <w:rsid w:val="00C36D64"/>
    <w:rsid w:val="00C40C01"/>
    <w:rsid w:val="00C46DB7"/>
    <w:rsid w:val="00C47EC7"/>
    <w:rsid w:val="00C5065B"/>
    <w:rsid w:val="00C50763"/>
    <w:rsid w:val="00C5176C"/>
    <w:rsid w:val="00C54075"/>
    <w:rsid w:val="00C54196"/>
    <w:rsid w:val="00C543F8"/>
    <w:rsid w:val="00C56A9D"/>
    <w:rsid w:val="00C61672"/>
    <w:rsid w:val="00C61F36"/>
    <w:rsid w:val="00C622E8"/>
    <w:rsid w:val="00C629E1"/>
    <w:rsid w:val="00C639B4"/>
    <w:rsid w:val="00C63EAA"/>
    <w:rsid w:val="00C70806"/>
    <w:rsid w:val="00C73D5E"/>
    <w:rsid w:val="00C75CB2"/>
    <w:rsid w:val="00C7662B"/>
    <w:rsid w:val="00C77CF4"/>
    <w:rsid w:val="00C81F5F"/>
    <w:rsid w:val="00C8207C"/>
    <w:rsid w:val="00C83A2E"/>
    <w:rsid w:val="00C83BEE"/>
    <w:rsid w:val="00C8446C"/>
    <w:rsid w:val="00C8488A"/>
    <w:rsid w:val="00C861A4"/>
    <w:rsid w:val="00C87A05"/>
    <w:rsid w:val="00C87C6C"/>
    <w:rsid w:val="00C94BA6"/>
    <w:rsid w:val="00C95E9D"/>
    <w:rsid w:val="00C9652C"/>
    <w:rsid w:val="00C97CEB"/>
    <w:rsid w:val="00CA323D"/>
    <w:rsid w:val="00CA32A0"/>
    <w:rsid w:val="00CA45F1"/>
    <w:rsid w:val="00CA7704"/>
    <w:rsid w:val="00CA7F1B"/>
    <w:rsid w:val="00CB19E9"/>
    <w:rsid w:val="00CB1EF0"/>
    <w:rsid w:val="00CB2327"/>
    <w:rsid w:val="00CB3258"/>
    <w:rsid w:val="00CB6A02"/>
    <w:rsid w:val="00CB6B40"/>
    <w:rsid w:val="00CB7F82"/>
    <w:rsid w:val="00CC1BC3"/>
    <w:rsid w:val="00CC27E7"/>
    <w:rsid w:val="00CC33CD"/>
    <w:rsid w:val="00CC3481"/>
    <w:rsid w:val="00CC53DD"/>
    <w:rsid w:val="00CD0EBF"/>
    <w:rsid w:val="00CD1E51"/>
    <w:rsid w:val="00CD27CA"/>
    <w:rsid w:val="00CD6FDA"/>
    <w:rsid w:val="00CE36B6"/>
    <w:rsid w:val="00CE649C"/>
    <w:rsid w:val="00CE7B37"/>
    <w:rsid w:val="00CF0BF9"/>
    <w:rsid w:val="00CF3084"/>
    <w:rsid w:val="00CF3557"/>
    <w:rsid w:val="00CF40B8"/>
    <w:rsid w:val="00D0092B"/>
    <w:rsid w:val="00D01102"/>
    <w:rsid w:val="00D01189"/>
    <w:rsid w:val="00D03D0A"/>
    <w:rsid w:val="00D04BB3"/>
    <w:rsid w:val="00D051AA"/>
    <w:rsid w:val="00D053B2"/>
    <w:rsid w:val="00D057F3"/>
    <w:rsid w:val="00D11557"/>
    <w:rsid w:val="00D13EB5"/>
    <w:rsid w:val="00D16DEE"/>
    <w:rsid w:val="00D173BA"/>
    <w:rsid w:val="00D17C14"/>
    <w:rsid w:val="00D219D1"/>
    <w:rsid w:val="00D22AB1"/>
    <w:rsid w:val="00D23373"/>
    <w:rsid w:val="00D24E57"/>
    <w:rsid w:val="00D25104"/>
    <w:rsid w:val="00D26F50"/>
    <w:rsid w:val="00D30D0E"/>
    <w:rsid w:val="00D31E84"/>
    <w:rsid w:val="00D351FC"/>
    <w:rsid w:val="00D35205"/>
    <w:rsid w:val="00D36519"/>
    <w:rsid w:val="00D403A8"/>
    <w:rsid w:val="00D40A06"/>
    <w:rsid w:val="00D41191"/>
    <w:rsid w:val="00D42FBD"/>
    <w:rsid w:val="00D4384D"/>
    <w:rsid w:val="00D46C71"/>
    <w:rsid w:val="00D51D87"/>
    <w:rsid w:val="00D522D6"/>
    <w:rsid w:val="00D52910"/>
    <w:rsid w:val="00D52DA0"/>
    <w:rsid w:val="00D52F9B"/>
    <w:rsid w:val="00D63E9C"/>
    <w:rsid w:val="00D669AF"/>
    <w:rsid w:val="00D709F0"/>
    <w:rsid w:val="00D7134C"/>
    <w:rsid w:val="00D71A29"/>
    <w:rsid w:val="00D722EA"/>
    <w:rsid w:val="00D75137"/>
    <w:rsid w:val="00D75E13"/>
    <w:rsid w:val="00D76E91"/>
    <w:rsid w:val="00D81CA2"/>
    <w:rsid w:val="00D85C91"/>
    <w:rsid w:val="00D9009B"/>
    <w:rsid w:val="00D96771"/>
    <w:rsid w:val="00DA1167"/>
    <w:rsid w:val="00DA11A4"/>
    <w:rsid w:val="00DA1966"/>
    <w:rsid w:val="00DA2580"/>
    <w:rsid w:val="00DA5628"/>
    <w:rsid w:val="00DA5666"/>
    <w:rsid w:val="00DA6AD2"/>
    <w:rsid w:val="00DA7B66"/>
    <w:rsid w:val="00DB5863"/>
    <w:rsid w:val="00DB7074"/>
    <w:rsid w:val="00DC313D"/>
    <w:rsid w:val="00DC3374"/>
    <w:rsid w:val="00DD13AE"/>
    <w:rsid w:val="00DD16FB"/>
    <w:rsid w:val="00DD5D0C"/>
    <w:rsid w:val="00DD5D64"/>
    <w:rsid w:val="00DE1650"/>
    <w:rsid w:val="00DE2889"/>
    <w:rsid w:val="00DE2DFB"/>
    <w:rsid w:val="00DE77AD"/>
    <w:rsid w:val="00DF0078"/>
    <w:rsid w:val="00DF02CA"/>
    <w:rsid w:val="00DF09F2"/>
    <w:rsid w:val="00DF18EE"/>
    <w:rsid w:val="00DF2703"/>
    <w:rsid w:val="00DF4CA3"/>
    <w:rsid w:val="00DF5D69"/>
    <w:rsid w:val="00E00D01"/>
    <w:rsid w:val="00E00D02"/>
    <w:rsid w:val="00E011E5"/>
    <w:rsid w:val="00E105AE"/>
    <w:rsid w:val="00E105FD"/>
    <w:rsid w:val="00E106F2"/>
    <w:rsid w:val="00E1117A"/>
    <w:rsid w:val="00E111F6"/>
    <w:rsid w:val="00E11267"/>
    <w:rsid w:val="00E1175B"/>
    <w:rsid w:val="00E12365"/>
    <w:rsid w:val="00E147DF"/>
    <w:rsid w:val="00E14921"/>
    <w:rsid w:val="00E151BF"/>
    <w:rsid w:val="00E1548A"/>
    <w:rsid w:val="00E154BD"/>
    <w:rsid w:val="00E15AAE"/>
    <w:rsid w:val="00E15ED7"/>
    <w:rsid w:val="00E162EE"/>
    <w:rsid w:val="00E21058"/>
    <w:rsid w:val="00E22920"/>
    <w:rsid w:val="00E307E7"/>
    <w:rsid w:val="00E325AA"/>
    <w:rsid w:val="00E326C6"/>
    <w:rsid w:val="00E33D0B"/>
    <w:rsid w:val="00E373A4"/>
    <w:rsid w:val="00E41EC2"/>
    <w:rsid w:val="00E4306E"/>
    <w:rsid w:val="00E435B5"/>
    <w:rsid w:val="00E44248"/>
    <w:rsid w:val="00E45511"/>
    <w:rsid w:val="00E473B1"/>
    <w:rsid w:val="00E50011"/>
    <w:rsid w:val="00E50021"/>
    <w:rsid w:val="00E5193A"/>
    <w:rsid w:val="00E536DB"/>
    <w:rsid w:val="00E53BC1"/>
    <w:rsid w:val="00E54061"/>
    <w:rsid w:val="00E6029F"/>
    <w:rsid w:val="00E610DA"/>
    <w:rsid w:val="00E625D4"/>
    <w:rsid w:val="00E62EB9"/>
    <w:rsid w:val="00E6562D"/>
    <w:rsid w:val="00E65916"/>
    <w:rsid w:val="00E665A2"/>
    <w:rsid w:val="00E71D47"/>
    <w:rsid w:val="00E73F8D"/>
    <w:rsid w:val="00E81FB1"/>
    <w:rsid w:val="00E83DA3"/>
    <w:rsid w:val="00E84146"/>
    <w:rsid w:val="00E85B20"/>
    <w:rsid w:val="00E87114"/>
    <w:rsid w:val="00E93F2B"/>
    <w:rsid w:val="00E949EB"/>
    <w:rsid w:val="00E95747"/>
    <w:rsid w:val="00E9645C"/>
    <w:rsid w:val="00EA0BC1"/>
    <w:rsid w:val="00EA26B8"/>
    <w:rsid w:val="00EA3183"/>
    <w:rsid w:val="00EA48C5"/>
    <w:rsid w:val="00EA5459"/>
    <w:rsid w:val="00EB016D"/>
    <w:rsid w:val="00EB4544"/>
    <w:rsid w:val="00EB6277"/>
    <w:rsid w:val="00EB6A69"/>
    <w:rsid w:val="00EC3EA9"/>
    <w:rsid w:val="00EC42F9"/>
    <w:rsid w:val="00EC4434"/>
    <w:rsid w:val="00EC5116"/>
    <w:rsid w:val="00ED0692"/>
    <w:rsid w:val="00ED0D51"/>
    <w:rsid w:val="00ED0F9F"/>
    <w:rsid w:val="00ED2236"/>
    <w:rsid w:val="00ED4E94"/>
    <w:rsid w:val="00ED6751"/>
    <w:rsid w:val="00ED70FA"/>
    <w:rsid w:val="00EE04C7"/>
    <w:rsid w:val="00EE359F"/>
    <w:rsid w:val="00EE4ECF"/>
    <w:rsid w:val="00EE680E"/>
    <w:rsid w:val="00EF34D4"/>
    <w:rsid w:val="00EF4417"/>
    <w:rsid w:val="00EF4CF7"/>
    <w:rsid w:val="00EF5DB9"/>
    <w:rsid w:val="00EF6DF9"/>
    <w:rsid w:val="00F01033"/>
    <w:rsid w:val="00F0104C"/>
    <w:rsid w:val="00F01EF0"/>
    <w:rsid w:val="00F044B1"/>
    <w:rsid w:val="00F04996"/>
    <w:rsid w:val="00F062E8"/>
    <w:rsid w:val="00F06D43"/>
    <w:rsid w:val="00F07BE0"/>
    <w:rsid w:val="00F10279"/>
    <w:rsid w:val="00F140F1"/>
    <w:rsid w:val="00F140FE"/>
    <w:rsid w:val="00F14D28"/>
    <w:rsid w:val="00F24EB7"/>
    <w:rsid w:val="00F32259"/>
    <w:rsid w:val="00F44389"/>
    <w:rsid w:val="00F44425"/>
    <w:rsid w:val="00F446B0"/>
    <w:rsid w:val="00F5239D"/>
    <w:rsid w:val="00F5260A"/>
    <w:rsid w:val="00F54F89"/>
    <w:rsid w:val="00F573A0"/>
    <w:rsid w:val="00F61651"/>
    <w:rsid w:val="00F63EE2"/>
    <w:rsid w:val="00F6720F"/>
    <w:rsid w:val="00F711A4"/>
    <w:rsid w:val="00F7133C"/>
    <w:rsid w:val="00F72F77"/>
    <w:rsid w:val="00F73DC3"/>
    <w:rsid w:val="00F74357"/>
    <w:rsid w:val="00F7520D"/>
    <w:rsid w:val="00F76934"/>
    <w:rsid w:val="00F818A5"/>
    <w:rsid w:val="00F82726"/>
    <w:rsid w:val="00F87285"/>
    <w:rsid w:val="00F91A67"/>
    <w:rsid w:val="00F92077"/>
    <w:rsid w:val="00F9240B"/>
    <w:rsid w:val="00F93089"/>
    <w:rsid w:val="00F93862"/>
    <w:rsid w:val="00F94CB8"/>
    <w:rsid w:val="00F96BBD"/>
    <w:rsid w:val="00FA0269"/>
    <w:rsid w:val="00FA02B0"/>
    <w:rsid w:val="00FA2DB0"/>
    <w:rsid w:val="00FA4473"/>
    <w:rsid w:val="00FA534F"/>
    <w:rsid w:val="00FA594C"/>
    <w:rsid w:val="00FA5A81"/>
    <w:rsid w:val="00FA6B35"/>
    <w:rsid w:val="00FA7785"/>
    <w:rsid w:val="00FB0186"/>
    <w:rsid w:val="00FB086B"/>
    <w:rsid w:val="00FB12A7"/>
    <w:rsid w:val="00FB7411"/>
    <w:rsid w:val="00FC3780"/>
    <w:rsid w:val="00FC7520"/>
    <w:rsid w:val="00FD1CB6"/>
    <w:rsid w:val="00FD58EF"/>
    <w:rsid w:val="00FD6096"/>
    <w:rsid w:val="00FD6E72"/>
    <w:rsid w:val="00FE0D2C"/>
    <w:rsid w:val="00FE589F"/>
    <w:rsid w:val="00FE788C"/>
    <w:rsid w:val="00FF0AA7"/>
    <w:rsid w:val="00FF1ACB"/>
    <w:rsid w:val="00FF3233"/>
    <w:rsid w:val="00FF5791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B8644"/>
  <w14:defaultImageDpi w14:val="32767"/>
  <w15:chartTrackingRefBased/>
  <w15:docId w15:val="{E012FFEC-CCE1-124C-A411-41886FEE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4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皎鏾</dc:creator>
  <cp:keywords/>
  <dc:description/>
  <cp:lastModifiedBy>Indhumathi</cp:lastModifiedBy>
  <cp:revision>10</cp:revision>
  <dcterms:created xsi:type="dcterms:W3CDTF">2023-05-01T02:11:00Z</dcterms:created>
  <dcterms:modified xsi:type="dcterms:W3CDTF">2023-07-18T01:31:00Z</dcterms:modified>
</cp:coreProperties>
</file>